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D69" w:rsidRPr="00954FAD" w:rsidRDefault="00394D69" w:rsidP="00394D69">
      <w:pPr>
        <w:spacing w:after="0" w:line="480" w:lineRule="auto"/>
        <w:rPr>
          <w:sz w:val="22"/>
          <w:lang w:val="en-GB"/>
        </w:rPr>
      </w:pPr>
      <w:r w:rsidRPr="008C7A75">
        <w:rPr>
          <w:rFonts w:eastAsia="MS Gothic"/>
          <w:b/>
          <w:bCs/>
          <w:sz w:val="22"/>
          <w:lang w:val="en-GB"/>
        </w:rPr>
        <w:t xml:space="preserve">Supplementary table </w:t>
      </w:r>
      <w:r w:rsidR="00F66241">
        <w:rPr>
          <w:rFonts w:eastAsia="MS Gothic"/>
          <w:b/>
          <w:bCs/>
          <w:sz w:val="22"/>
          <w:lang w:val="en-GB"/>
        </w:rPr>
        <w:t>4</w:t>
      </w:r>
      <w:bookmarkStart w:id="0" w:name="_GoBack"/>
      <w:bookmarkEnd w:id="0"/>
      <w:r w:rsidRPr="008C7A75">
        <w:rPr>
          <w:rFonts w:eastAsia="MS Gothic"/>
          <w:b/>
          <w:bCs/>
          <w:sz w:val="22"/>
          <w:lang w:val="en-GB"/>
        </w:rPr>
        <w:t xml:space="preserve"> </w:t>
      </w:r>
      <w:r w:rsidRPr="00954FAD">
        <w:rPr>
          <w:sz w:val="22"/>
          <w:lang w:val="en-GB"/>
        </w:rPr>
        <w:t>Oligonucleotide primers used in RT-PCR to detect the fusion genes.</w:t>
      </w:r>
    </w:p>
    <w:tbl>
      <w:tblPr>
        <w:tblStyle w:val="LightShading11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2188"/>
        <w:gridCol w:w="2828"/>
        <w:gridCol w:w="3266"/>
      </w:tblGrid>
      <w:tr w:rsidR="00394D69" w:rsidRPr="008C7A75" w:rsidTr="00A9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hideMark/>
          </w:tcPr>
          <w:p w:rsidR="00394D69" w:rsidRPr="008C7A75" w:rsidRDefault="00394D69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Fusion gene</w:t>
            </w:r>
          </w:p>
        </w:tc>
        <w:tc>
          <w:tcPr>
            <w:tcW w:w="2828" w:type="dxa"/>
            <w:hideMark/>
          </w:tcPr>
          <w:p w:rsidR="00394D69" w:rsidRPr="008C7A75" w:rsidRDefault="00394D69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Forward primer</w:t>
            </w:r>
          </w:p>
        </w:tc>
        <w:tc>
          <w:tcPr>
            <w:tcW w:w="3266" w:type="dxa"/>
            <w:hideMark/>
          </w:tcPr>
          <w:p w:rsidR="00394D69" w:rsidRPr="008C7A75" w:rsidRDefault="00394D69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Reverse primer</w:t>
            </w:r>
          </w:p>
        </w:tc>
      </w:tr>
      <w:tr w:rsidR="00394D69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DISP1-SUPT20H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GTACCAGCTCCTCCTTGTGC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TGGCATAAAATAAGGGTCCAA</w:t>
            </w:r>
          </w:p>
        </w:tc>
      </w:tr>
      <w:tr w:rsidR="00394D69" w:rsidRPr="008C7A75" w:rsidTr="00A950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EML2-C16orf46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CCCGAGTAGCTGGGATTACA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AGACCTTGCTCCAAACGTG</w:t>
            </w:r>
          </w:p>
        </w:tc>
      </w:tr>
      <w:tr w:rsidR="00394D69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FBXO25-BET1L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GCTATTGCACCTTGGGAGAA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GAGGGACAGAGGCAGATGAG</w:t>
            </w:r>
          </w:p>
        </w:tc>
      </w:tr>
      <w:tr w:rsidR="00394D69" w:rsidRPr="008C7A75" w:rsidTr="00A950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FBXO25-RP11-261C10.3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GCTATTGCACCTTGGGAGAA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GAGGGACAGAGGCAGATGAG</w:t>
            </w:r>
          </w:p>
        </w:tc>
      </w:tr>
      <w:tr w:rsidR="00394D69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GSN-KIAA0586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TGCCTTTTGGAACTGTCCTT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TGAGAATTATGAAGCCACTTACTTG</w:t>
            </w:r>
          </w:p>
        </w:tc>
      </w:tr>
      <w:tr w:rsidR="00394D69" w:rsidRPr="008C7A75" w:rsidTr="00A950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HIBCH-ERI2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GCAAAGGCAGAGGAGAACAA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TTTCCTGGCTATGGTGGTG</w:t>
            </w:r>
          </w:p>
        </w:tc>
      </w:tr>
      <w:tr w:rsidR="00394D69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NUBPL-PPP1R3F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CCTGTTTGCCTGGGTATCAC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GCCTGCATCATTTCAGCTT</w:t>
            </w:r>
          </w:p>
        </w:tc>
      </w:tr>
      <w:tr w:rsidR="00394D69" w:rsidRPr="008C7A75" w:rsidTr="00A950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PHKA2-SYTL3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GGCTGGTCTTGAACTCCTG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CAGGAGGTGGAGTAGGAGGA</w:t>
            </w:r>
          </w:p>
        </w:tc>
      </w:tr>
      <w:tr w:rsidR="00394D69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PPP1R3F-NUBPL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TGATGTCCAGGAGTCAGTGG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GAAGGAACAGGCAGCAATCT</w:t>
            </w:r>
          </w:p>
        </w:tc>
      </w:tr>
      <w:tr w:rsidR="00394D69" w:rsidRPr="008C7A75" w:rsidTr="00A950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RBM27-FCGBP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GTGATTCTCCTGCCTCAGC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GTAGTTTCCAGGGACGGTGA</w:t>
            </w:r>
          </w:p>
        </w:tc>
      </w:tr>
      <w:tr w:rsidR="00394D69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SAV1-GYPE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TTCCAAAGAATGCCACAGAA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TCATTCCAACAACAACAAGCA</w:t>
            </w:r>
          </w:p>
        </w:tc>
      </w:tr>
      <w:tr w:rsidR="00394D69" w:rsidRPr="008C7A75" w:rsidTr="00A950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hideMark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SCRN3-SCFD1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TTTAAGCCGGTCTGAAAAGC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GAAACAACCTCATTTTATCTTCTGG</w:t>
            </w:r>
          </w:p>
        </w:tc>
      </w:tr>
      <w:tr w:rsidR="00394D69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SCRN3-RABGAP1L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TTTAAGCCGGTCTGAAAAGC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CGAACCATGGGAACTCTCTG</w:t>
            </w:r>
          </w:p>
        </w:tc>
      </w:tr>
      <w:tr w:rsidR="00394D69" w:rsidRPr="008C7A75" w:rsidTr="00A950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SLC22A20-PPARD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GACCCTCTGCCTGGCAAC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TAGCTCTGGCATCGTCTGG</w:t>
            </w:r>
          </w:p>
        </w:tc>
      </w:tr>
      <w:tr w:rsidR="00394D69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C1orf196-KAZN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GCACACCCTCAATGACCAG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TGTCTTCCATCATGCTCAGG</w:t>
            </w:r>
          </w:p>
        </w:tc>
      </w:tr>
      <w:tr w:rsidR="00394D69" w:rsidRPr="008C7A75" w:rsidTr="00A950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KIAA1267-ARL17A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CTGGCTTCAGGCTCATGTT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AAATGCTGCCACAGAGGTC</w:t>
            </w:r>
          </w:p>
        </w:tc>
      </w:tr>
      <w:tr w:rsidR="00394D69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KIAA1267-ARL17B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CTGGCTTCAGGCTCATGTT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AAATGCTGCCACAGAGGTC</w:t>
            </w:r>
          </w:p>
        </w:tc>
      </w:tr>
      <w:tr w:rsidR="00394D69" w:rsidRPr="008C7A75" w:rsidTr="00A950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LOC728613-SDHA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CGTGGACTCCCTTTAATCCA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GACAACCAGGTCCAAGAGC</w:t>
            </w:r>
          </w:p>
        </w:tc>
      </w:tr>
      <w:tr w:rsidR="00394D69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MIR4435-1HG-ANAPC1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GACAATGATAAAGGGCTCTGAAA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TCAGATCCAGTCTCGGAAGG</w:t>
            </w:r>
          </w:p>
        </w:tc>
      </w:tr>
      <w:tr w:rsidR="00394D69" w:rsidRPr="008C7A75" w:rsidTr="00A950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RP11-141M1.4-STARD13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ATGACCAGCAAACGGAAAC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CACATGCTTCTTTTGCCTCA</w:t>
            </w:r>
          </w:p>
        </w:tc>
      </w:tr>
      <w:tr w:rsidR="00394D69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sz w:val="18"/>
                <w:szCs w:val="20"/>
                <w:lang w:val="en-GB"/>
              </w:rPr>
              <w:t>RP11-634B7.4-TRIM58</w:t>
            </w: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CGAACATCTCCAGGATGTGA</w:t>
            </w: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18"/>
                <w:szCs w:val="20"/>
                <w:lang w:val="en-GB"/>
              </w:rPr>
              <w:t>AAGGCGTCCTCCAACTCTTT</w:t>
            </w:r>
          </w:p>
        </w:tc>
      </w:tr>
      <w:tr w:rsidR="00394D69" w:rsidRPr="008C7A75" w:rsidTr="00A950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:rsidR="00394D69" w:rsidRPr="008C7A75" w:rsidRDefault="00394D69" w:rsidP="00A950C7">
            <w:pPr>
              <w:spacing w:after="0" w:line="240" w:lineRule="auto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18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2828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  <w:tc>
          <w:tcPr>
            <w:tcW w:w="3266" w:type="dxa"/>
            <w:vAlign w:val="center"/>
          </w:tcPr>
          <w:p w:rsidR="00394D69" w:rsidRPr="008C7A75" w:rsidRDefault="00394D69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  <w:lang w:val="en-GB"/>
              </w:rPr>
            </w:pPr>
          </w:p>
        </w:tc>
      </w:tr>
    </w:tbl>
    <w:p w:rsidR="004A5983" w:rsidRDefault="004A5983"/>
    <w:sectPr w:rsidR="004A59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D69"/>
    <w:rsid w:val="00394D69"/>
    <w:rsid w:val="004A5983"/>
    <w:rsid w:val="00F6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B6084"/>
  <w15:chartTrackingRefBased/>
  <w15:docId w15:val="{EB7BF399-F746-408B-B61A-FD88D2379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D69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ghtShading11">
    <w:name w:val="Light Shading11"/>
    <w:basedOn w:val="Tabelanormal"/>
    <w:uiPriority w:val="60"/>
    <w:rsid w:val="00394D69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elestino</dc:creator>
  <cp:keywords/>
  <dc:description/>
  <cp:lastModifiedBy>Ricardo Celestino</cp:lastModifiedBy>
  <cp:revision>2</cp:revision>
  <dcterms:created xsi:type="dcterms:W3CDTF">2016-09-13T21:26:00Z</dcterms:created>
  <dcterms:modified xsi:type="dcterms:W3CDTF">2016-09-13T21:45:00Z</dcterms:modified>
</cp:coreProperties>
</file>